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1AC" w:rsidRPr="00705354" w:rsidRDefault="00CF41AC" w:rsidP="00CF41AC">
      <w:pPr>
        <w:tabs>
          <w:tab w:val="left" w:pos="388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>Table S7. Best fit models to describe the relation between adult densities and estimated plant weight loss for two rice varieties at constant temperatures of 25°C, 30°C and 35°C</w:t>
      </w:r>
    </w:p>
    <w:tbl>
      <w:tblPr>
        <w:tblW w:w="955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40"/>
        <w:gridCol w:w="1442"/>
        <w:gridCol w:w="1438"/>
        <w:gridCol w:w="1080"/>
        <w:gridCol w:w="864"/>
        <w:gridCol w:w="756"/>
        <w:gridCol w:w="1080"/>
        <w:gridCol w:w="1008"/>
      </w:tblGrid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438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shd w:val="clear" w:color="auto" w:fill="D9D9D9" w:themeFill="background1" w:themeFillShade="D9"/>
            <w:noWrap/>
            <w:hideMark/>
          </w:tcPr>
          <w:p w:rsidR="00CF41AC" w:rsidRPr="00705354" w:rsidRDefault="00CF41AC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arithmic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)0.002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3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)0.005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se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CF41AC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64" w:type="dxa"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CF41AC" w:rsidRPr="00705354" w:rsidRDefault="00CF41AC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</w:tbl>
    <w:p w:rsidR="00CF41AC" w:rsidRPr="00705354" w:rsidRDefault="00CF41AC" w:rsidP="00CF41A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Significant models are indicated in Figure 4C,D,G,H</w:t>
      </w:r>
    </w:p>
    <w:p w:rsidR="00CF41AC" w:rsidRPr="00705354" w:rsidRDefault="00CF41AC" w:rsidP="00CF41AC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 xml:space="preserve">: Model DF = 1,33 for all models </w:t>
      </w:r>
    </w:p>
    <w:p w:rsidR="00CF41AC" w:rsidRPr="00705354" w:rsidRDefault="00CF41AC" w:rsidP="00CF41AC">
      <w:pPr>
        <w:rPr>
          <w:rFonts w:ascii="Times New Roman" w:hAnsi="Times New Roman" w:cs="Times New Roman"/>
          <w:b/>
          <w:sz w:val="24"/>
          <w:szCs w:val="24"/>
        </w:rPr>
      </w:pPr>
    </w:p>
    <w:p w:rsidR="00CF41AC" w:rsidRPr="00705354" w:rsidRDefault="00CF41AC" w:rsidP="00CF41AC">
      <w:pPr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1AC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CF41AC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41A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F41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41A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F4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50:00Z</dcterms:created>
  <dcterms:modified xsi:type="dcterms:W3CDTF">2020-09-25T11:50:00Z</dcterms:modified>
</cp:coreProperties>
</file>